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270"/>
      </w:tblGrid>
      <w:tr w:rsidR="00512680" w:rsidRPr="009078C3" w14:paraId="4CA4CF54" w14:textId="77777777" w:rsidTr="002432AB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5093E02A" w:rsidR="000273C3" w:rsidRPr="009078C3" w:rsidRDefault="009F5BD1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</w:t>
            </w:r>
            <w:r w:rsidR="000273C3"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7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2432AB">
        <w:trPr>
          <w:jc w:val="center"/>
        </w:trPr>
        <w:tc>
          <w:tcPr>
            <w:tcW w:w="10343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2432A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608E315" w14:textId="408DD659" w:rsidR="006F1BF0" w:rsidRPr="00762216" w:rsidRDefault="00266183" w:rsidP="005C040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宋体" w:eastAsia="宋体" w:hAnsi="宋体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2432A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57247E9" w14:textId="08872895" w:rsidR="006F1BF0" w:rsidRPr="00266183" w:rsidRDefault="00266183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2</w:t>
            </w:r>
          </w:p>
        </w:tc>
      </w:tr>
      <w:tr w:rsidR="009748F3" w:rsidRPr="009078C3" w14:paraId="3CCF31CD" w14:textId="77777777" w:rsidTr="002432AB">
        <w:trPr>
          <w:jc w:val="center"/>
        </w:trPr>
        <w:tc>
          <w:tcPr>
            <w:tcW w:w="10343" w:type="dxa"/>
            <w:gridSpan w:val="5"/>
            <w:shd w:val="clear" w:color="auto" w:fill="E5B8B7" w:themeFill="accent2" w:themeFillTint="66"/>
          </w:tcPr>
          <w:p w14:paraId="51CCE738" w14:textId="28B7F47E" w:rsidR="009748F3" w:rsidRPr="00762216" w:rsidRDefault="009748F3" w:rsidP="009748F3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62216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2432A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E45A7E8" w14:textId="25CBF2AC" w:rsidR="006F1BF0" w:rsidRPr="00BF1E9F" w:rsidRDefault="00BF1E9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3, line 42-68</w:t>
            </w:r>
          </w:p>
        </w:tc>
      </w:tr>
      <w:tr w:rsidR="003322EA" w:rsidRPr="009078C3" w14:paraId="4E4E12FC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149FBCF" w14:textId="4331A900" w:rsidR="006F1BF0" w:rsidRPr="00762216" w:rsidRDefault="00BF1E9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4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78-82</w:t>
            </w:r>
          </w:p>
        </w:tc>
      </w:tr>
      <w:tr w:rsidR="009748F3" w:rsidRPr="009078C3" w14:paraId="3B66116B" w14:textId="77777777" w:rsidTr="002432AB">
        <w:trPr>
          <w:jc w:val="center"/>
        </w:trPr>
        <w:tc>
          <w:tcPr>
            <w:tcW w:w="10343" w:type="dxa"/>
            <w:gridSpan w:val="5"/>
            <w:shd w:val="clear" w:color="auto" w:fill="E5B8B7" w:themeFill="accent2" w:themeFillTint="66"/>
          </w:tcPr>
          <w:p w14:paraId="6D178C16" w14:textId="53367DAA" w:rsidR="009748F3" w:rsidRPr="00762216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62216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2432A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1A1471A" w14:textId="373DEB7C" w:rsidR="006F1BF0" w:rsidRPr="00762216" w:rsidRDefault="00BF1E9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5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85-91</w:t>
            </w:r>
          </w:p>
        </w:tc>
      </w:tr>
      <w:tr w:rsidR="00103B40" w:rsidRPr="009078C3" w14:paraId="3B0EDEBF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3D3AFE0" w14:textId="5075AE1D" w:rsidR="006F1BF0" w:rsidRPr="00762216" w:rsidRDefault="00BF1E9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5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92-93</w:t>
            </w:r>
          </w:p>
        </w:tc>
      </w:tr>
      <w:tr w:rsidR="003322EA" w:rsidRPr="009078C3" w14:paraId="175E4ABF" w14:textId="77777777" w:rsidTr="002432A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589ED39" w14:textId="488480BF" w:rsidR="006F1BF0" w:rsidRPr="00762216" w:rsidRDefault="00BF1E9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5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85,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92</w:t>
            </w:r>
          </w:p>
        </w:tc>
      </w:tr>
      <w:tr w:rsidR="003322EA" w:rsidRPr="009078C3" w14:paraId="0AD90212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65BCD20" w14:textId="2F3EEC95" w:rsidR="006F1BF0" w:rsidRPr="00762216" w:rsidRDefault="00BF1E9F" w:rsidP="00BF1E9F">
            <w:pPr>
              <w:tabs>
                <w:tab w:val="left" w:pos="742"/>
              </w:tabs>
              <w:spacing w:after="0" w:line="240" w:lineRule="auto"/>
              <w:ind w:firstLine="0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5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03-111</w:t>
            </w:r>
          </w:p>
        </w:tc>
      </w:tr>
      <w:tr w:rsidR="003322EA" w:rsidRPr="009078C3" w14:paraId="022B8118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3C5F94" w14:textId="24E22743" w:rsidR="006F1BF0" w:rsidRPr="00762216" w:rsidRDefault="00BF1E9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</w:tr>
      <w:tr w:rsidR="00103B40" w:rsidRPr="009078C3" w14:paraId="2E715C04" w14:textId="77777777" w:rsidTr="002432A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D84E5D1" w14:textId="2758F0D8" w:rsidR="006F1BF0" w:rsidRPr="00762216" w:rsidRDefault="00BF1E9F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5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98-99</w:t>
            </w:r>
          </w:p>
        </w:tc>
      </w:tr>
      <w:tr w:rsidR="00103B40" w:rsidRPr="009078C3" w14:paraId="6348D5D7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9A82965" w14:textId="68D6B3BA" w:rsidR="006F1BF0" w:rsidRPr="00762216" w:rsidRDefault="00BF1E9F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</w:tr>
      <w:tr w:rsidR="003322EA" w:rsidRPr="009078C3" w14:paraId="237EC6A3" w14:textId="77777777" w:rsidTr="002432A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FDA4465" w14:textId="4E9DF394" w:rsidR="006F1BF0" w:rsidRPr="00762216" w:rsidRDefault="00BF1E9F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5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03-111</w:t>
            </w:r>
          </w:p>
        </w:tc>
      </w:tr>
      <w:tr w:rsidR="003322EA" w:rsidRPr="009078C3" w14:paraId="0EFEB8E8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2D20B0D" w14:textId="7DA1159B" w:rsidR="006F1BF0" w:rsidRPr="00762216" w:rsidRDefault="00BF1E9F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</w:tr>
      <w:tr w:rsidR="00103B40" w:rsidRPr="009078C3" w14:paraId="72BB19D9" w14:textId="77777777" w:rsidTr="002432A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D25159D" w14:textId="1ACB879B" w:rsidR="006F1BF0" w:rsidRPr="00762216" w:rsidRDefault="00BF1E9F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5, line 9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</w:tr>
      <w:tr w:rsidR="003322EA" w:rsidRPr="009078C3" w14:paraId="322E1749" w14:textId="77777777" w:rsidTr="002432A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68973D9" w14:textId="5B6EABCD" w:rsidR="006F1BF0" w:rsidRPr="00762216" w:rsidRDefault="00BF1E9F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5, line 98-99</w:t>
            </w:r>
          </w:p>
        </w:tc>
      </w:tr>
      <w:tr w:rsidR="00103B40" w:rsidRPr="009078C3" w14:paraId="63BC6F63" w14:textId="77777777" w:rsidTr="002432A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FF4F735" w14:textId="47DEAADB" w:rsidR="006F1BF0" w:rsidRPr="00762216" w:rsidRDefault="007E1DE7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7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27-139</w:t>
            </w:r>
          </w:p>
        </w:tc>
      </w:tr>
      <w:tr w:rsidR="00103B40" w:rsidRPr="009078C3" w14:paraId="331831CA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0A48893" w14:textId="0A953905" w:rsidR="006F1BF0" w:rsidRPr="00762216" w:rsidRDefault="007E1DE7" w:rsidP="005C0404">
            <w:pPr>
              <w:pStyle w:val="a8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7, line 127-139</w:t>
            </w:r>
          </w:p>
        </w:tc>
      </w:tr>
      <w:tr w:rsidR="00103B40" w:rsidRPr="009078C3" w14:paraId="5D8B9EF4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1BD7DB1" w14:textId="779C3216" w:rsidR="006F1BF0" w:rsidRPr="00762216" w:rsidRDefault="007E1DE7" w:rsidP="005C0404">
            <w:pPr>
              <w:pStyle w:val="a8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6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 line 12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6</w:t>
            </w:r>
          </w:p>
        </w:tc>
      </w:tr>
      <w:tr w:rsidR="00103B40" w:rsidRPr="009078C3" w14:paraId="55DA9C3B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592A542" w14:textId="6FD990AF" w:rsidR="006F1BF0" w:rsidRPr="00762216" w:rsidRDefault="007E1DE7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7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37-139</w:t>
            </w:r>
          </w:p>
        </w:tc>
      </w:tr>
      <w:tr w:rsidR="00103B40" w:rsidRPr="009078C3" w14:paraId="5EB2C459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12E77B2" w14:textId="28311503" w:rsidR="006F1BF0" w:rsidRPr="00762216" w:rsidRDefault="007E1DE7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</w:tr>
      <w:tr w:rsidR="003322EA" w:rsidRPr="009078C3" w14:paraId="1E27177F" w14:textId="77777777" w:rsidTr="002432A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4D5839E" w14:textId="50C9A5F4" w:rsidR="006F1BF0" w:rsidRPr="00762216" w:rsidRDefault="007E1DE7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5, line 9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5</w:t>
            </w:r>
          </w:p>
        </w:tc>
      </w:tr>
      <w:tr w:rsidR="00103B40" w:rsidRPr="009078C3" w14:paraId="729BFE4C" w14:textId="77777777" w:rsidTr="002432A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84A39E6" w14:textId="3FEE0C65" w:rsidR="006F1BF0" w:rsidRPr="00762216" w:rsidRDefault="003122F2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</w:tr>
      <w:tr w:rsidR="009748F3" w:rsidRPr="009078C3" w14:paraId="113B562C" w14:textId="77777777" w:rsidTr="002432AB">
        <w:trPr>
          <w:jc w:val="center"/>
        </w:trPr>
        <w:tc>
          <w:tcPr>
            <w:tcW w:w="10343" w:type="dxa"/>
            <w:gridSpan w:val="5"/>
            <w:shd w:val="clear" w:color="auto" w:fill="E5B8B7" w:themeFill="accent2" w:themeFillTint="66"/>
          </w:tcPr>
          <w:p w14:paraId="059A7306" w14:textId="06AA56E1" w:rsidR="009748F3" w:rsidRPr="00762216" w:rsidRDefault="009748F3" w:rsidP="009748F3">
            <w:pPr>
              <w:spacing w:after="0" w:line="240" w:lineRule="auto"/>
              <w:ind w:firstLine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62216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2432A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DC3432C" w14:textId="2C782C88" w:rsidR="006F1BF0" w:rsidRPr="00762216" w:rsidRDefault="003122F2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8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, line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 141-144</w:t>
            </w:r>
          </w:p>
        </w:tc>
      </w:tr>
      <w:tr w:rsidR="003322EA" w:rsidRPr="009078C3" w14:paraId="14F4C4C5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B75E592" w14:textId="5DBBC026" w:rsidR="006F1BF0" w:rsidRPr="00762216" w:rsidRDefault="003122F2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8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45-163</w:t>
            </w:r>
          </w:p>
        </w:tc>
      </w:tr>
      <w:tr w:rsidR="003322EA" w:rsidRPr="009078C3" w14:paraId="16FA1098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4BD2324" w14:textId="0006B0BA" w:rsidR="006F1BF0" w:rsidRPr="00762216" w:rsidRDefault="003122F2" w:rsidP="005C0404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8, line 145-163</w:t>
            </w:r>
          </w:p>
        </w:tc>
      </w:tr>
      <w:tr w:rsidR="00103B40" w:rsidRPr="009078C3" w14:paraId="7A637616" w14:textId="77777777" w:rsidTr="002432A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8ED15A0" w14:textId="1BB6770F" w:rsidR="006F1BF0" w:rsidRPr="00762216" w:rsidRDefault="003122F2" w:rsidP="005C0404">
            <w:pPr>
              <w:pStyle w:val="a8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8, line 145-163</w:t>
            </w:r>
          </w:p>
        </w:tc>
      </w:tr>
      <w:tr w:rsidR="00103B40" w:rsidRPr="009078C3" w14:paraId="43BD3E0D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D80DD79" w14:textId="420249BA" w:rsidR="006F1BF0" w:rsidRPr="00762216" w:rsidRDefault="003122F2" w:rsidP="005C0404">
            <w:pPr>
              <w:pStyle w:val="a8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8, line 145-163</w:t>
            </w:r>
          </w:p>
        </w:tc>
      </w:tr>
      <w:tr w:rsidR="003322EA" w:rsidRPr="009078C3" w14:paraId="19E4F245" w14:textId="77777777" w:rsidTr="002432A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CCEF049" w14:textId="02897B93" w:rsidR="006F1BF0" w:rsidRPr="00762216" w:rsidRDefault="003122F2" w:rsidP="005C0404">
            <w:pPr>
              <w:pStyle w:val="a8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8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64-175</w:t>
            </w:r>
          </w:p>
        </w:tc>
      </w:tr>
      <w:tr w:rsidR="003322EA" w:rsidRPr="009078C3" w14:paraId="36F18641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DD7C2C" w14:textId="6025FA0D" w:rsidR="006F1BF0" w:rsidRPr="00762216" w:rsidRDefault="003122F2" w:rsidP="005C0404">
            <w:pPr>
              <w:pStyle w:val="a8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</w:tr>
      <w:tr w:rsidR="00103B40" w:rsidRPr="009078C3" w14:paraId="34AE11C6" w14:textId="77777777" w:rsidTr="002432A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95E60A2" w14:textId="4366BEF8" w:rsidR="006F1BF0" w:rsidRPr="00762216" w:rsidRDefault="003122F2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8, line 164-175</w:t>
            </w:r>
          </w:p>
        </w:tc>
      </w:tr>
      <w:tr w:rsidR="003322EA" w:rsidRPr="009078C3" w14:paraId="00374FA8" w14:textId="77777777" w:rsidTr="002432A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5F702E8" w14:textId="6F40AFB2" w:rsidR="006F1BF0" w:rsidRPr="00762216" w:rsidRDefault="003122F2" w:rsidP="005C0404">
            <w:pPr>
              <w:pStyle w:val="a8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</w:tr>
      <w:tr w:rsidR="00916E62" w:rsidRPr="009078C3" w14:paraId="4A0228C0" w14:textId="77777777" w:rsidTr="002432AB">
        <w:trPr>
          <w:jc w:val="center"/>
        </w:trPr>
        <w:tc>
          <w:tcPr>
            <w:tcW w:w="10343" w:type="dxa"/>
            <w:gridSpan w:val="5"/>
            <w:shd w:val="clear" w:color="auto" w:fill="E5B8B7" w:themeFill="accent2" w:themeFillTint="66"/>
          </w:tcPr>
          <w:p w14:paraId="390D3049" w14:textId="1B96F79E" w:rsidR="00916E62" w:rsidRPr="00762216" w:rsidRDefault="00916E62" w:rsidP="00916E62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62216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2432A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4F0212A" w14:textId="205FEF84" w:rsidR="006F1BF0" w:rsidRPr="00762216" w:rsidRDefault="003122F2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1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213-226</w:t>
            </w:r>
          </w:p>
        </w:tc>
      </w:tr>
      <w:tr w:rsidR="003322EA" w:rsidRPr="009078C3" w14:paraId="3AB875B3" w14:textId="77777777" w:rsidTr="002432A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763411" w14:textId="666FBC2F" w:rsidR="006F1BF0" w:rsidRPr="00762216" w:rsidRDefault="003122F2" w:rsidP="005C0404">
            <w:pPr>
              <w:pStyle w:val="a8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0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88-196</w:t>
            </w:r>
          </w:p>
        </w:tc>
      </w:tr>
      <w:tr w:rsidR="003322EA" w:rsidRPr="009078C3" w14:paraId="135E0C64" w14:textId="77777777" w:rsidTr="002432A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13257C5" w14:textId="363BDCDD" w:rsidR="006F1BF0" w:rsidRPr="00762216" w:rsidRDefault="003122F2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0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, line 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77-187</w:t>
            </w:r>
          </w:p>
        </w:tc>
      </w:tr>
      <w:tr w:rsidR="00103B40" w:rsidRPr="009078C3" w14:paraId="46F40158" w14:textId="77777777" w:rsidTr="002432A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9CFE0E8" w14:textId="4F56FC19" w:rsidR="006F1BF0" w:rsidRPr="00762216" w:rsidRDefault="003122F2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0, line 177-187</w:t>
            </w:r>
          </w:p>
        </w:tc>
      </w:tr>
      <w:tr w:rsidR="00916E62" w:rsidRPr="009078C3" w14:paraId="11296BE0" w14:textId="77777777" w:rsidTr="002432AB">
        <w:trPr>
          <w:jc w:val="center"/>
        </w:trPr>
        <w:tc>
          <w:tcPr>
            <w:tcW w:w="10343" w:type="dxa"/>
            <w:gridSpan w:val="5"/>
            <w:shd w:val="clear" w:color="auto" w:fill="E5B8B7" w:themeFill="accent2" w:themeFillTint="66"/>
          </w:tcPr>
          <w:p w14:paraId="4CD7E2ED" w14:textId="4AA38DEF" w:rsidR="00916E62" w:rsidRPr="00762216" w:rsidRDefault="00916E62" w:rsidP="00916E62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62216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2432AB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1A42A42" w14:textId="1632C141" w:rsidR="006F1BF0" w:rsidRPr="00762216" w:rsidRDefault="003122F2" w:rsidP="005C0404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</w:tr>
      <w:tr w:rsidR="00103B40" w:rsidRPr="009078C3" w14:paraId="0B275E10" w14:textId="77777777" w:rsidTr="002432AB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46894F6" w14:textId="0B6140D3" w:rsidR="006F1BF0" w:rsidRPr="00762216" w:rsidRDefault="003122F2" w:rsidP="005C040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4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>, line</w:t>
            </w:r>
            <w:r>
              <w:rPr>
                <w:rFonts w:ascii="Times New Roman" w:eastAsia="宋体" w:hAnsi="Times New Roman"/>
                <w:color w:val="000000" w:themeColor="text1"/>
                <w:sz w:val="16"/>
                <w:szCs w:val="16"/>
                <w:lang w:eastAsia="zh-CN"/>
              </w:rPr>
              <w:t xml:space="preserve"> 248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B9D66" w14:textId="77777777" w:rsidR="00226056" w:rsidRDefault="00226056" w:rsidP="006F1BF0">
      <w:pPr>
        <w:spacing w:after="0" w:line="240" w:lineRule="auto"/>
      </w:pPr>
      <w:r>
        <w:separator/>
      </w:r>
    </w:p>
  </w:endnote>
  <w:endnote w:type="continuationSeparator" w:id="0">
    <w:p w14:paraId="4D7CD47C" w14:textId="77777777" w:rsidR="00226056" w:rsidRDefault="00226056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A7744" w14:textId="77777777" w:rsidR="00226056" w:rsidRDefault="00226056" w:rsidP="006F1BF0">
      <w:pPr>
        <w:spacing w:after="0" w:line="240" w:lineRule="auto"/>
      </w:pPr>
      <w:r>
        <w:separator/>
      </w:r>
    </w:p>
  </w:footnote>
  <w:footnote w:type="continuationSeparator" w:id="0">
    <w:p w14:paraId="67C56B6A" w14:textId="77777777" w:rsidR="00226056" w:rsidRDefault="00226056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ae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c0MTYwNrAwMTEyNTBW0lEKTi0uzszPAykwqgUAyMQG8SwAAAA="/>
  </w:docVars>
  <w:rsids>
    <w:rsidRoot w:val="006F1BF0"/>
    <w:rsid w:val="000273C3"/>
    <w:rsid w:val="00044C76"/>
    <w:rsid w:val="000659B0"/>
    <w:rsid w:val="000F7B2B"/>
    <w:rsid w:val="00103B40"/>
    <w:rsid w:val="001051E3"/>
    <w:rsid w:val="00134402"/>
    <w:rsid w:val="001429DD"/>
    <w:rsid w:val="001A1F2A"/>
    <w:rsid w:val="001C4655"/>
    <w:rsid w:val="001E1F22"/>
    <w:rsid w:val="00215378"/>
    <w:rsid w:val="00225889"/>
    <w:rsid w:val="00226056"/>
    <w:rsid w:val="002432AB"/>
    <w:rsid w:val="00266183"/>
    <w:rsid w:val="00292BF9"/>
    <w:rsid w:val="003122F2"/>
    <w:rsid w:val="00312738"/>
    <w:rsid w:val="00326165"/>
    <w:rsid w:val="003322EA"/>
    <w:rsid w:val="00356C63"/>
    <w:rsid w:val="0043422A"/>
    <w:rsid w:val="00454941"/>
    <w:rsid w:val="00483702"/>
    <w:rsid w:val="00512680"/>
    <w:rsid w:val="00581B4E"/>
    <w:rsid w:val="00606619"/>
    <w:rsid w:val="0066069B"/>
    <w:rsid w:val="006630C4"/>
    <w:rsid w:val="00677E77"/>
    <w:rsid w:val="006A4060"/>
    <w:rsid w:val="006D790E"/>
    <w:rsid w:val="006F1BF0"/>
    <w:rsid w:val="00704584"/>
    <w:rsid w:val="007333E2"/>
    <w:rsid w:val="00762216"/>
    <w:rsid w:val="00764CD4"/>
    <w:rsid w:val="007B710F"/>
    <w:rsid w:val="007D6588"/>
    <w:rsid w:val="007E1DE7"/>
    <w:rsid w:val="009078C3"/>
    <w:rsid w:val="00916E62"/>
    <w:rsid w:val="00954DEE"/>
    <w:rsid w:val="00955A51"/>
    <w:rsid w:val="00964E2D"/>
    <w:rsid w:val="009748F3"/>
    <w:rsid w:val="00984CBB"/>
    <w:rsid w:val="009E4EBE"/>
    <w:rsid w:val="009F5BD1"/>
    <w:rsid w:val="00A639EC"/>
    <w:rsid w:val="00AB63D0"/>
    <w:rsid w:val="00AC5F77"/>
    <w:rsid w:val="00B10311"/>
    <w:rsid w:val="00B8331B"/>
    <w:rsid w:val="00B95FA8"/>
    <w:rsid w:val="00BC6D7F"/>
    <w:rsid w:val="00BD6E00"/>
    <w:rsid w:val="00BE1F16"/>
    <w:rsid w:val="00BF1E9F"/>
    <w:rsid w:val="00C0657C"/>
    <w:rsid w:val="00C104D5"/>
    <w:rsid w:val="00C765D8"/>
    <w:rsid w:val="00D63F8C"/>
    <w:rsid w:val="00D671AF"/>
    <w:rsid w:val="00DB283A"/>
    <w:rsid w:val="00DC06F9"/>
    <w:rsid w:val="00DE0E1D"/>
    <w:rsid w:val="00E31ECE"/>
    <w:rsid w:val="00E33B0A"/>
    <w:rsid w:val="00E40952"/>
    <w:rsid w:val="00E45712"/>
    <w:rsid w:val="00ED4B64"/>
    <w:rsid w:val="00F13104"/>
    <w:rsid w:val="00F3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CA0C7D48-834C-4BE9-808A-886E68D5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2</Pages>
  <Words>841</Words>
  <Characters>4795</Characters>
  <Application>Microsoft Office Word</Application>
  <DocSecurity>0</DocSecurity>
  <Lines>39</Lines>
  <Paragraphs>1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6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leung deter</cp:lastModifiedBy>
  <cp:revision>13</cp:revision>
  <cp:lastPrinted>2014-10-10T14:41:00Z</cp:lastPrinted>
  <dcterms:created xsi:type="dcterms:W3CDTF">2019-07-18T17:22:00Z</dcterms:created>
  <dcterms:modified xsi:type="dcterms:W3CDTF">2023-02-07T14:42:00Z</dcterms:modified>
  <cp:category/>
</cp:coreProperties>
</file>